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FC4" w:rsidRDefault="00FF4FC4" w:rsidP="00FF4FC4">
      <w:pPr>
        <w:spacing w:after="0" w:line="360" w:lineRule="auto"/>
        <w:rPr>
          <w:rFonts w:eastAsia="Times New Roman" w:cs="Times New Roman"/>
          <w:color w:val="000000"/>
          <w:szCs w:val="24"/>
          <w:lang w:val="en-US"/>
        </w:rPr>
      </w:pPr>
      <w:r>
        <w:rPr>
          <w:rFonts w:eastAsia="Times New Roman" w:cs="Times New Roman"/>
          <w:color w:val="000000" w:themeColor="text1"/>
          <w:szCs w:val="24"/>
          <w:lang w:val="en-US"/>
        </w:rPr>
        <w:t xml:space="preserve">Additional file </w:t>
      </w:r>
      <w:r w:rsidR="007371C2">
        <w:rPr>
          <w:rFonts w:eastAsia="Times New Roman" w:cs="Times New Roman"/>
          <w:color w:val="000000" w:themeColor="text1"/>
          <w:szCs w:val="24"/>
          <w:lang w:val="en-US"/>
        </w:rPr>
        <w:t>2</w:t>
      </w:r>
      <w:r w:rsidRPr="003972BE">
        <w:rPr>
          <w:rFonts w:eastAsia="Times New Roman" w:cs="Times New Roman"/>
          <w:color w:val="000000"/>
          <w:szCs w:val="24"/>
          <w:lang w:val="en-US"/>
        </w:rPr>
        <w:t>. Age groups of survey participants at baseline and Finns entitled to reimbursement for other antidiabetic medicines than insulin in 2016</w:t>
      </w:r>
      <w:r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3972BE">
        <w:rPr>
          <w:rFonts w:eastAsia="Times New Roman" w:cs="Times New Roman"/>
          <w:color w:val="000000"/>
          <w:szCs w:val="24"/>
          <w:lang w:val="en-US"/>
        </w:rPr>
        <w:t xml:space="preserve">(Statistical database </w:t>
      </w:r>
      <w:proofErr w:type="spellStart"/>
      <w:r w:rsidRPr="003972BE">
        <w:rPr>
          <w:rFonts w:eastAsia="Times New Roman" w:cs="Times New Roman"/>
          <w:color w:val="000000"/>
          <w:szCs w:val="24"/>
          <w:lang w:val="en-US"/>
        </w:rPr>
        <w:t>Kelasto</w:t>
      </w:r>
      <w:proofErr w:type="spellEnd"/>
      <w:r w:rsidRPr="003972BE">
        <w:rPr>
          <w:rFonts w:eastAsia="Times New Roman" w:cs="Times New Roman"/>
          <w:color w:val="000000"/>
          <w:szCs w:val="24"/>
          <w:lang w:val="en-US"/>
        </w:rPr>
        <w:t xml:space="preserve"> 2019)</w:t>
      </w:r>
      <w:bookmarkStart w:id="0" w:name="_GoBack"/>
      <w:bookmarkEnd w:id="0"/>
    </w:p>
    <w:tbl>
      <w:tblPr>
        <w:tblStyle w:val="PlainTable21"/>
        <w:tblW w:w="9639" w:type="dxa"/>
        <w:tblLook w:val="0620" w:firstRow="1" w:lastRow="0" w:firstColumn="0" w:lastColumn="0" w:noHBand="1" w:noVBand="1"/>
      </w:tblPr>
      <w:tblGrid>
        <w:gridCol w:w="1413"/>
        <w:gridCol w:w="2982"/>
        <w:gridCol w:w="5244"/>
      </w:tblGrid>
      <w:tr w:rsidR="00FF4FC4" w:rsidRPr="003972BE" w:rsidTr="00E90C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3" w:type="dxa"/>
          </w:tcPr>
          <w:p w:rsidR="00FF4FC4" w:rsidRPr="003972BE" w:rsidRDefault="00FF4FC4" w:rsidP="00E90C7F">
            <w:pPr>
              <w:spacing w:after="0" w:line="240" w:lineRule="auto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 xml:space="preserve">Age group </w:t>
            </w:r>
            <w:r w:rsidRPr="003972BE">
              <w:rPr>
                <w:rFonts w:eastAsia="Calibri" w:cs="Times New Roman"/>
                <w:b w:val="0"/>
                <w:lang w:val="en-US"/>
              </w:rPr>
              <w:t>(years)</w:t>
            </w:r>
          </w:p>
        </w:tc>
        <w:tc>
          <w:tcPr>
            <w:tcW w:w="2982" w:type="dxa"/>
          </w:tcPr>
          <w:p w:rsidR="00FF4FC4" w:rsidRPr="003972BE" w:rsidRDefault="00FF4FC4" w:rsidP="00E90C7F">
            <w:pPr>
              <w:spacing w:after="0" w:line="240" w:lineRule="auto"/>
              <w:jc w:val="right"/>
              <w:rPr>
                <w:rFonts w:eastAsia="Calibri" w:cs="Times New Roman"/>
                <w:b w:val="0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 xml:space="preserve">Survey participants </w:t>
            </w:r>
            <w:r w:rsidRPr="003972BE">
              <w:rPr>
                <w:rFonts w:eastAsia="Calibri" w:cs="Times New Roman"/>
                <w:b w:val="0"/>
                <w:lang w:val="en-US"/>
              </w:rPr>
              <w:t>(n=603)</w:t>
            </w:r>
          </w:p>
          <w:p w:rsidR="00FF4FC4" w:rsidRPr="003972BE" w:rsidRDefault="00FF4FC4" w:rsidP="00E90C7F">
            <w:pPr>
              <w:spacing w:after="0" w:line="240" w:lineRule="auto"/>
              <w:jc w:val="right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b w:val="0"/>
                <w:lang w:val="en-US"/>
              </w:rPr>
              <w:t>% (n)</w:t>
            </w:r>
          </w:p>
        </w:tc>
        <w:tc>
          <w:tcPr>
            <w:tcW w:w="5244" w:type="dxa"/>
          </w:tcPr>
          <w:p w:rsidR="00FF4FC4" w:rsidRDefault="00FF4FC4" w:rsidP="00E90C7F">
            <w:pPr>
              <w:spacing w:after="0" w:line="240" w:lineRule="auto"/>
              <w:jc w:val="right"/>
              <w:rPr>
                <w:rFonts w:eastAsia="Calibri" w:cs="Times New Roman"/>
                <w:b w:val="0"/>
                <w:bCs w:val="0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People entitled to reimbursement for other antidiabetic medicines than insulin</w:t>
            </w:r>
          </w:p>
          <w:p w:rsidR="00FF4FC4" w:rsidRPr="003972BE" w:rsidRDefault="00FF4FC4" w:rsidP="00E90C7F">
            <w:pPr>
              <w:spacing w:after="0" w:line="240" w:lineRule="auto"/>
              <w:jc w:val="right"/>
              <w:rPr>
                <w:rFonts w:eastAsia="Calibri" w:cs="Times New Roman"/>
                <w:b w:val="0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b w:val="0"/>
                <w:lang w:val="en-US"/>
              </w:rPr>
              <w:t>(n=324 618)</w:t>
            </w:r>
          </w:p>
          <w:p w:rsidR="00FF4FC4" w:rsidRPr="003972BE" w:rsidRDefault="00FF4FC4" w:rsidP="00E90C7F">
            <w:pPr>
              <w:spacing w:after="0" w:line="240" w:lineRule="auto"/>
              <w:jc w:val="right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b w:val="0"/>
                <w:lang w:val="en-US"/>
              </w:rPr>
              <w:t>% (n)</w:t>
            </w:r>
          </w:p>
        </w:tc>
      </w:tr>
      <w:tr w:rsidR="00FF4FC4" w:rsidRPr="003972BE" w:rsidTr="00E90C7F">
        <w:tc>
          <w:tcPr>
            <w:tcW w:w="1413" w:type="dxa"/>
          </w:tcPr>
          <w:p w:rsidR="00FF4FC4" w:rsidRPr="003972BE" w:rsidRDefault="00FF4FC4" w:rsidP="00E90C7F">
            <w:pPr>
              <w:spacing w:after="0" w:line="320" w:lineRule="atLeast"/>
              <w:rPr>
                <w:rFonts w:eastAsia="Calibri" w:cs="Times New Roman"/>
                <w:lang w:val="en-US"/>
              </w:rPr>
            </w:pPr>
            <w:r w:rsidRPr="003972BE">
              <w:rPr>
                <w:rFonts w:eastAsia="Calibri" w:cs="Times New Roman"/>
                <w:lang w:val="en-US"/>
              </w:rPr>
              <w:t>&lt;40</w:t>
            </w:r>
          </w:p>
        </w:tc>
        <w:tc>
          <w:tcPr>
            <w:tcW w:w="2982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2.3 (14)</w:t>
            </w:r>
          </w:p>
        </w:tc>
        <w:tc>
          <w:tcPr>
            <w:tcW w:w="5244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7.4 (</w:t>
            </w:r>
            <w:r w:rsidRPr="003972BE">
              <w:rPr>
                <w:rFonts w:eastAsia="Times New Roman" w:cs="Times New Roman"/>
                <w:color w:val="000000"/>
                <w:lang w:val="en-US" w:eastAsia="fi-FI"/>
              </w:rPr>
              <w:t>24 032)</w:t>
            </w:r>
          </w:p>
        </w:tc>
      </w:tr>
      <w:tr w:rsidR="00FF4FC4" w:rsidRPr="003972BE" w:rsidTr="00E90C7F">
        <w:tc>
          <w:tcPr>
            <w:tcW w:w="1413" w:type="dxa"/>
          </w:tcPr>
          <w:p w:rsidR="00FF4FC4" w:rsidRPr="003972BE" w:rsidRDefault="00FF4FC4" w:rsidP="00E90C7F">
            <w:pPr>
              <w:spacing w:after="0" w:line="320" w:lineRule="atLeas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40–49</w:t>
            </w:r>
          </w:p>
        </w:tc>
        <w:tc>
          <w:tcPr>
            <w:tcW w:w="2982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4.8 (29)</w:t>
            </w:r>
          </w:p>
        </w:tc>
        <w:tc>
          <w:tcPr>
            <w:tcW w:w="5244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6.6 (21 413)</w:t>
            </w:r>
          </w:p>
        </w:tc>
      </w:tr>
      <w:tr w:rsidR="00FF4FC4" w:rsidRPr="003972BE" w:rsidTr="00E90C7F">
        <w:tc>
          <w:tcPr>
            <w:tcW w:w="1413" w:type="dxa"/>
          </w:tcPr>
          <w:p w:rsidR="00FF4FC4" w:rsidRPr="003972BE" w:rsidRDefault="00FF4FC4" w:rsidP="00E90C7F">
            <w:pPr>
              <w:spacing w:after="0" w:line="320" w:lineRule="atLeas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50–59</w:t>
            </w:r>
          </w:p>
        </w:tc>
        <w:tc>
          <w:tcPr>
            <w:tcW w:w="2982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18.7 (113)</w:t>
            </w:r>
          </w:p>
        </w:tc>
        <w:tc>
          <w:tcPr>
            <w:tcW w:w="5244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15.9 (</w:t>
            </w:r>
            <w:r w:rsidRPr="003972BE">
              <w:rPr>
                <w:rFonts w:eastAsia="Times New Roman" w:cs="Times New Roman"/>
                <w:color w:val="000000"/>
                <w:lang w:val="en-US" w:eastAsia="fi-FI"/>
              </w:rPr>
              <w:t>51 590</w:t>
            </w:r>
            <w:r w:rsidRPr="003972BE">
              <w:rPr>
                <w:rFonts w:eastAsia="Calibri" w:cs="Times New Roman"/>
                <w:color w:val="000000"/>
                <w:lang w:val="en-US"/>
              </w:rPr>
              <w:t>)</w:t>
            </w:r>
          </w:p>
        </w:tc>
      </w:tr>
      <w:tr w:rsidR="00FF4FC4" w:rsidRPr="003972BE" w:rsidTr="00E90C7F">
        <w:tc>
          <w:tcPr>
            <w:tcW w:w="1413" w:type="dxa"/>
          </w:tcPr>
          <w:p w:rsidR="00FF4FC4" w:rsidRPr="003972BE" w:rsidRDefault="00FF4FC4" w:rsidP="00E90C7F">
            <w:pPr>
              <w:spacing w:after="0" w:line="320" w:lineRule="atLeas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60–69</w:t>
            </w:r>
          </w:p>
        </w:tc>
        <w:tc>
          <w:tcPr>
            <w:tcW w:w="2982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43.4 (262)</w:t>
            </w:r>
          </w:p>
        </w:tc>
        <w:tc>
          <w:tcPr>
            <w:tcW w:w="5244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29.1 (</w:t>
            </w:r>
            <w:r w:rsidRPr="003972BE">
              <w:rPr>
                <w:rFonts w:eastAsia="Times New Roman" w:cs="Times New Roman"/>
                <w:color w:val="000000"/>
                <w:lang w:val="en-US" w:eastAsia="fi-FI"/>
              </w:rPr>
              <w:t>94 557</w:t>
            </w:r>
            <w:r w:rsidRPr="003972BE">
              <w:rPr>
                <w:rFonts w:eastAsia="Calibri" w:cs="Times New Roman"/>
                <w:color w:val="000000"/>
                <w:lang w:val="en-US"/>
              </w:rPr>
              <w:t>)</w:t>
            </w:r>
          </w:p>
        </w:tc>
      </w:tr>
      <w:tr w:rsidR="00FF4FC4" w:rsidRPr="003972BE" w:rsidTr="00E90C7F">
        <w:tc>
          <w:tcPr>
            <w:tcW w:w="1413" w:type="dxa"/>
          </w:tcPr>
          <w:p w:rsidR="00FF4FC4" w:rsidRPr="003972BE" w:rsidRDefault="00FF4FC4" w:rsidP="00E90C7F">
            <w:pPr>
              <w:spacing w:after="0" w:line="320" w:lineRule="atLeas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70–79</w:t>
            </w:r>
          </w:p>
        </w:tc>
        <w:tc>
          <w:tcPr>
            <w:tcW w:w="2982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26.2 (158)</w:t>
            </w:r>
          </w:p>
        </w:tc>
        <w:tc>
          <w:tcPr>
            <w:tcW w:w="5244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25.9 (</w:t>
            </w:r>
            <w:r w:rsidRPr="003972BE">
              <w:rPr>
                <w:rFonts w:eastAsia="Times New Roman" w:cs="Times New Roman"/>
                <w:color w:val="000000"/>
                <w:lang w:val="en-US" w:eastAsia="fi-FI"/>
              </w:rPr>
              <w:t>84 081</w:t>
            </w:r>
            <w:r w:rsidRPr="003972BE">
              <w:rPr>
                <w:rFonts w:eastAsia="Calibri" w:cs="Times New Roman"/>
                <w:color w:val="000000"/>
                <w:lang w:val="en-US"/>
              </w:rPr>
              <w:t>)</w:t>
            </w:r>
          </w:p>
        </w:tc>
      </w:tr>
      <w:tr w:rsidR="00FF4FC4" w:rsidRPr="003972BE" w:rsidTr="00E90C7F">
        <w:tc>
          <w:tcPr>
            <w:tcW w:w="1413" w:type="dxa"/>
          </w:tcPr>
          <w:p w:rsidR="00FF4FC4" w:rsidRPr="003972BE" w:rsidRDefault="00FF4FC4" w:rsidP="00E90C7F">
            <w:pPr>
              <w:spacing w:after="0" w:line="320" w:lineRule="atLeas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≥80</w:t>
            </w:r>
          </w:p>
        </w:tc>
        <w:tc>
          <w:tcPr>
            <w:tcW w:w="2982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4.5 (27)</w:t>
            </w:r>
          </w:p>
        </w:tc>
        <w:tc>
          <w:tcPr>
            <w:tcW w:w="5244" w:type="dxa"/>
          </w:tcPr>
          <w:p w:rsidR="00FF4FC4" w:rsidRPr="003972BE" w:rsidRDefault="00FF4FC4" w:rsidP="00E90C7F">
            <w:pPr>
              <w:spacing w:after="0" w:line="320" w:lineRule="atLeast"/>
              <w:jc w:val="right"/>
              <w:rPr>
                <w:rFonts w:eastAsia="Calibri" w:cs="Times New Roman"/>
                <w:color w:val="000000"/>
                <w:lang w:val="en-US"/>
              </w:rPr>
            </w:pPr>
            <w:r w:rsidRPr="003972BE">
              <w:rPr>
                <w:rFonts w:eastAsia="Calibri" w:cs="Times New Roman"/>
                <w:color w:val="000000"/>
                <w:lang w:val="en-US"/>
              </w:rPr>
              <w:t>15.1 (</w:t>
            </w:r>
            <w:r w:rsidRPr="003972BE">
              <w:rPr>
                <w:rFonts w:eastAsia="Times New Roman" w:cs="Times New Roman"/>
                <w:color w:val="000000"/>
                <w:lang w:val="en-US" w:eastAsia="fi-FI"/>
              </w:rPr>
              <w:t>48 945</w:t>
            </w:r>
            <w:r w:rsidRPr="003972BE">
              <w:rPr>
                <w:rFonts w:eastAsia="Calibri" w:cs="Times New Roman"/>
                <w:color w:val="000000"/>
                <w:lang w:val="en-US"/>
              </w:rPr>
              <w:t>)</w:t>
            </w:r>
          </w:p>
        </w:tc>
      </w:tr>
    </w:tbl>
    <w:p w:rsidR="00FF4FC4" w:rsidRDefault="00FF4FC4" w:rsidP="00FF4FC4">
      <w:pPr>
        <w:rPr>
          <w:rFonts w:eastAsia="Calibri" w:cs="Times New Roman"/>
          <w:szCs w:val="24"/>
          <w:lang w:val="en-US"/>
        </w:rPr>
      </w:pPr>
    </w:p>
    <w:p w:rsidR="00003A77" w:rsidRDefault="00003A77"/>
    <w:sectPr w:rsidR="00003A7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C4"/>
    <w:rsid w:val="00003A77"/>
    <w:rsid w:val="00052B81"/>
    <w:rsid w:val="000740E6"/>
    <w:rsid w:val="00086788"/>
    <w:rsid w:val="000B56E0"/>
    <w:rsid w:val="000B5AAA"/>
    <w:rsid w:val="000C035C"/>
    <w:rsid w:val="000E2C76"/>
    <w:rsid w:val="000E3396"/>
    <w:rsid w:val="00103922"/>
    <w:rsid w:val="00136DDE"/>
    <w:rsid w:val="001532B5"/>
    <w:rsid w:val="00153373"/>
    <w:rsid w:val="00174286"/>
    <w:rsid w:val="00174EC7"/>
    <w:rsid w:val="001915AA"/>
    <w:rsid w:val="00226F88"/>
    <w:rsid w:val="0026698F"/>
    <w:rsid w:val="002821F3"/>
    <w:rsid w:val="00282680"/>
    <w:rsid w:val="00286A1E"/>
    <w:rsid w:val="002A4955"/>
    <w:rsid w:val="002B68FC"/>
    <w:rsid w:val="002C466B"/>
    <w:rsid w:val="00301946"/>
    <w:rsid w:val="00324A91"/>
    <w:rsid w:val="00335442"/>
    <w:rsid w:val="003672E7"/>
    <w:rsid w:val="00375BF7"/>
    <w:rsid w:val="00377E54"/>
    <w:rsid w:val="003B6BAC"/>
    <w:rsid w:val="003E11E7"/>
    <w:rsid w:val="00422ABE"/>
    <w:rsid w:val="0043530C"/>
    <w:rsid w:val="004477D1"/>
    <w:rsid w:val="00452A8F"/>
    <w:rsid w:val="004568C4"/>
    <w:rsid w:val="00467B28"/>
    <w:rsid w:val="004A0E62"/>
    <w:rsid w:val="004A5DB0"/>
    <w:rsid w:val="004B1821"/>
    <w:rsid w:val="004C3EB9"/>
    <w:rsid w:val="004D2431"/>
    <w:rsid w:val="004D341D"/>
    <w:rsid w:val="004D5243"/>
    <w:rsid w:val="004E5CFE"/>
    <w:rsid w:val="004F09A9"/>
    <w:rsid w:val="005373BB"/>
    <w:rsid w:val="0053797A"/>
    <w:rsid w:val="005A6D94"/>
    <w:rsid w:val="005E0F1E"/>
    <w:rsid w:val="00635F86"/>
    <w:rsid w:val="0064368D"/>
    <w:rsid w:val="00655EB1"/>
    <w:rsid w:val="00666C20"/>
    <w:rsid w:val="00675FEC"/>
    <w:rsid w:val="006D1972"/>
    <w:rsid w:val="006D5746"/>
    <w:rsid w:val="006F0C22"/>
    <w:rsid w:val="006F5392"/>
    <w:rsid w:val="00712758"/>
    <w:rsid w:val="00733044"/>
    <w:rsid w:val="007371C2"/>
    <w:rsid w:val="00743C35"/>
    <w:rsid w:val="00750D4E"/>
    <w:rsid w:val="00760BDA"/>
    <w:rsid w:val="00773626"/>
    <w:rsid w:val="007B3B29"/>
    <w:rsid w:val="007B4273"/>
    <w:rsid w:val="007C409A"/>
    <w:rsid w:val="007C5C84"/>
    <w:rsid w:val="007D5BB3"/>
    <w:rsid w:val="007D603B"/>
    <w:rsid w:val="0085341C"/>
    <w:rsid w:val="00861C03"/>
    <w:rsid w:val="00865BCA"/>
    <w:rsid w:val="00875CCE"/>
    <w:rsid w:val="008A78AC"/>
    <w:rsid w:val="008E79DD"/>
    <w:rsid w:val="008F6FDE"/>
    <w:rsid w:val="00914617"/>
    <w:rsid w:val="00973845"/>
    <w:rsid w:val="009901CF"/>
    <w:rsid w:val="009909DF"/>
    <w:rsid w:val="00990F4C"/>
    <w:rsid w:val="00991EBD"/>
    <w:rsid w:val="009A4EE9"/>
    <w:rsid w:val="009C2E62"/>
    <w:rsid w:val="009D460A"/>
    <w:rsid w:val="009E1CAD"/>
    <w:rsid w:val="00A27D04"/>
    <w:rsid w:val="00A45B58"/>
    <w:rsid w:val="00A56446"/>
    <w:rsid w:val="00A77B44"/>
    <w:rsid w:val="00A85917"/>
    <w:rsid w:val="00AA2E2B"/>
    <w:rsid w:val="00AA4D8A"/>
    <w:rsid w:val="00AC06FC"/>
    <w:rsid w:val="00AC3041"/>
    <w:rsid w:val="00AD3B04"/>
    <w:rsid w:val="00AF446E"/>
    <w:rsid w:val="00B15DC3"/>
    <w:rsid w:val="00B330EA"/>
    <w:rsid w:val="00B51C57"/>
    <w:rsid w:val="00B57596"/>
    <w:rsid w:val="00B77486"/>
    <w:rsid w:val="00B84F02"/>
    <w:rsid w:val="00BB26CE"/>
    <w:rsid w:val="00BC7271"/>
    <w:rsid w:val="00BD6659"/>
    <w:rsid w:val="00BF3A34"/>
    <w:rsid w:val="00C246D1"/>
    <w:rsid w:val="00C468E4"/>
    <w:rsid w:val="00C76C9E"/>
    <w:rsid w:val="00C76DFC"/>
    <w:rsid w:val="00C8377D"/>
    <w:rsid w:val="00CC3528"/>
    <w:rsid w:val="00CC6BB9"/>
    <w:rsid w:val="00CD5321"/>
    <w:rsid w:val="00D16DF8"/>
    <w:rsid w:val="00D46950"/>
    <w:rsid w:val="00D635BA"/>
    <w:rsid w:val="00D95F59"/>
    <w:rsid w:val="00D97297"/>
    <w:rsid w:val="00DC3525"/>
    <w:rsid w:val="00E10153"/>
    <w:rsid w:val="00E30088"/>
    <w:rsid w:val="00E44C3F"/>
    <w:rsid w:val="00E70DD4"/>
    <w:rsid w:val="00E84168"/>
    <w:rsid w:val="00E9010E"/>
    <w:rsid w:val="00E96A73"/>
    <w:rsid w:val="00EE6DB4"/>
    <w:rsid w:val="00EF0541"/>
    <w:rsid w:val="00F36878"/>
    <w:rsid w:val="00F42E35"/>
    <w:rsid w:val="00F44DA0"/>
    <w:rsid w:val="00F462CC"/>
    <w:rsid w:val="00F47F7E"/>
    <w:rsid w:val="00F602A6"/>
    <w:rsid w:val="00F70BA4"/>
    <w:rsid w:val="00F762D9"/>
    <w:rsid w:val="00F77379"/>
    <w:rsid w:val="00FC3804"/>
    <w:rsid w:val="00FF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F0F19"/>
  <w15:chartTrackingRefBased/>
  <w15:docId w15:val="{D83A1F0C-102D-4962-9B1D-02438F1FF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4FC4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FF4FC4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F4F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Aarnio</dc:creator>
  <cp:keywords/>
  <dc:description/>
  <cp:lastModifiedBy>Emma Aarnio</cp:lastModifiedBy>
  <cp:revision>3</cp:revision>
  <dcterms:created xsi:type="dcterms:W3CDTF">2019-10-10T09:33:00Z</dcterms:created>
  <dcterms:modified xsi:type="dcterms:W3CDTF">2019-10-10T09:33:00Z</dcterms:modified>
</cp:coreProperties>
</file>